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035" w:rsidRDefault="008B0035" w:rsidP="008B00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>
        <w:rPr>
          <w:rFonts w:ascii="Times New Roman" w:eastAsia="Times New Roman" w:hAnsi="Times New Roman"/>
          <w:b/>
          <w:bCs/>
          <w:sz w:val="27"/>
          <w:szCs w:val="27"/>
          <w:lang w:eastAsia="en-AU"/>
        </w:rPr>
        <w:t>Additional File 4</w:t>
      </w:r>
      <w:bookmarkStart w:id="0" w:name="_GoBack"/>
      <w:bookmarkEnd w:id="0"/>
    </w:p>
    <w:p w:rsidR="008B0035" w:rsidRDefault="008B0035" w:rsidP="008B00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 w:rsidRPr="00D1119E">
        <w:rPr>
          <w:rFonts w:ascii="Times New Roman" w:eastAsia="Times New Roman" w:hAnsi="Times New Roman"/>
          <w:b/>
          <w:bCs/>
          <w:sz w:val="27"/>
          <w:szCs w:val="27"/>
          <w:lang w:eastAsia="en-AU"/>
        </w:rPr>
        <w:t>Assessment of risk of bias in included studies 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3"/>
        <w:gridCol w:w="1104"/>
        <w:gridCol w:w="1102"/>
        <w:gridCol w:w="1112"/>
        <w:gridCol w:w="1335"/>
      </w:tblGrid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>
            <w:r>
              <w:t>No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>
            <w:r>
              <w:t>Not Clear</w:t>
            </w:r>
          </w:p>
        </w:tc>
        <w:tc>
          <w:tcPr>
            <w:tcW w:w="1337" w:type="dxa"/>
            <w:shd w:val="clear" w:color="auto" w:fill="auto"/>
          </w:tcPr>
          <w:p w:rsidR="008B0035" w:rsidRDefault="008B0035" w:rsidP="00AC29BB">
            <w:r>
              <w:t>Not Appropriate</w:t>
            </w:r>
          </w:p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EVERS 2005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the study population clearly describ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competing alternatives clearly describ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a well-defined research question posed in answerable form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the economic study design appropriate to the stated objective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the chosen time horizon appropriate to include relevant costs and consequences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the actual perspective chosen appropriate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important and relevant costs for each alternative identifi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costs measured appropriately in physical units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costs valued appropriately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important and relevant outcomes for each alternative identifi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outcomes measured appropriately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outcomes valued appropriately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Is an incremental analysis of costs and outcomes of alternatives perform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future cots and outcomes discounted appropriately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Are all important variables, whose values are uncertain, appropriately subjected to sensitivity analysis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lastRenderedPageBreak/>
              <w:t>Do the conclusions follow from the data reported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Does the study discuss the generalizability of the results to other settings and patient/client groups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>Does the article indicate that there is no potential conflict of interest of study researcher(s) and funder(s)?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  <w:tr w:rsidR="008B0035" w:rsidTr="00AC29BB">
        <w:tc>
          <w:tcPr>
            <w:tcW w:w="4503" w:type="dxa"/>
            <w:shd w:val="clear" w:color="auto" w:fill="auto"/>
          </w:tcPr>
          <w:p w:rsidR="008B0035" w:rsidRDefault="008B0035" w:rsidP="00AC29BB">
            <w:r>
              <w:t xml:space="preserve">Are ethical and distributional issues discussed appropriately? </w:t>
            </w:r>
          </w:p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134" w:type="dxa"/>
            <w:shd w:val="clear" w:color="auto" w:fill="auto"/>
          </w:tcPr>
          <w:p w:rsidR="008B0035" w:rsidRDefault="008B0035" w:rsidP="00AC29BB"/>
        </w:tc>
        <w:tc>
          <w:tcPr>
            <w:tcW w:w="1337" w:type="dxa"/>
            <w:shd w:val="clear" w:color="auto" w:fill="auto"/>
          </w:tcPr>
          <w:p w:rsidR="008B0035" w:rsidRDefault="008B0035" w:rsidP="00AC29BB"/>
        </w:tc>
      </w:tr>
    </w:tbl>
    <w:p w:rsidR="008B0035" w:rsidRPr="00D1119E" w:rsidRDefault="008B0035" w:rsidP="008B00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</w:p>
    <w:p w:rsidR="00D538E8" w:rsidRDefault="00D538E8"/>
    <w:sectPr w:rsidR="00D53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35"/>
    <w:rsid w:val="001406D5"/>
    <w:rsid w:val="00321D7F"/>
    <w:rsid w:val="004B302F"/>
    <w:rsid w:val="008330D4"/>
    <w:rsid w:val="008B0035"/>
    <w:rsid w:val="00921EB1"/>
    <w:rsid w:val="00A93687"/>
    <w:rsid w:val="00AD5BF1"/>
    <w:rsid w:val="00BB5206"/>
    <w:rsid w:val="00BC15FF"/>
    <w:rsid w:val="00C43279"/>
    <w:rsid w:val="00D5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850F6-E2C2-4641-BCEF-4B0C2FB0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03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ie Sutton</dc:creator>
  <cp:keywords/>
  <dc:description/>
  <cp:lastModifiedBy>Lainie Sutton</cp:lastModifiedBy>
  <cp:revision>1</cp:revision>
  <dcterms:created xsi:type="dcterms:W3CDTF">2014-11-07T03:36:00Z</dcterms:created>
  <dcterms:modified xsi:type="dcterms:W3CDTF">2014-11-07T03:37:00Z</dcterms:modified>
</cp:coreProperties>
</file>